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left="-720" w:hanging="0"/>
        <w:rPr/>
      </w:pPr>
      <w:r>
        <w:rPr>
          <w:sz w:val="20"/>
          <w:szCs w:val="20"/>
        </w:rPr>
        <w:t>Table S4 - Results of neuropsychological testing:</w:t>
      </w:r>
    </w:p>
    <w:p>
      <w:pPr>
        <w:pStyle w:val="Normal"/>
        <w:ind w:left="-720" w:hanging="0"/>
        <w:jc w:val="both"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sz w:val="20"/>
          <w:szCs w:val="20"/>
          <w:u w:val="single"/>
          <w:lang w:val="en-GB"/>
        </w:rPr>
      </w:r>
    </w:p>
    <w:tbl>
      <w:tblPr>
        <w:tblW w:w="1080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0"/>
        <w:gridCol w:w="3600"/>
        <w:gridCol w:w="3600"/>
      </w:tblGrid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digm 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digm B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95± 0.70 (21-34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20± 0.74 (24-32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. of foreign languag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0± 0.26 (1-3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0± 0.29 (1-4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2-Test (182.8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8,5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5.00± 8.17 (101-240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6.10± 5.82 (170-23</w:t>
            </w:r>
            <w:r>
              <w:rPr>
                <w:rFonts w:cs="Arial" w:ascii="Arial" w:hAnsi="Arial"/>
                <w:sz w:val="20"/>
                <w:szCs w:val="20"/>
              </w:rPr>
              <w:t>7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I (6,45± 5,2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± 0.75 (0-9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±1.17 (0-10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MT DG 1-5 (55.94± 7.57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95± 1.08 (54-72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60± 1.02 (58-69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MT DG 7 (12.13± 2.24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7± 0.27 (11-15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0± 0.27 (13-15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MT DG5-DG7 (1.29± 1.84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± 0.16 (0-2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± 0.27 (0-2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LMT W-F (13.86</w:t>
            </w:r>
            <w:r>
              <w:rPr>
                <w:rFonts w:cs="Arial" w:ascii="Arial" w:hAnsi="Arial"/>
                <w:sz w:val="20"/>
                <w:szCs w:val="20"/>
              </w:rPr>
              <w:t>± 1.46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63± 0.18 (13-15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90± 0.32 (14-15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git spa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3± 0.72 (11-21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10± 0.91 (10-20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ical reasoning (22.9</w:t>
            </w:r>
            <w:r>
              <w:rPr>
                <w:rFonts w:cs="Arial" w:ascii="Arial" w:hAnsi="Arial"/>
                <w:sz w:val="20"/>
                <w:szCs w:val="20"/>
              </w:rPr>
              <w:t>± 5.2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21± 1.25 (16-43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30± 1.27 (18-32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CFT copy (29,4</w:t>
            </w:r>
            <w:r>
              <w:rPr>
                <w:rFonts w:cs="Arial" w:ascii="Arial" w:hAnsi="Arial"/>
                <w:sz w:val="20"/>
                <w:szCs w:val="20"/>
              </w:rPr>
              <w:t xml:space="preserve">±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  <w:r>
              <w:rPr>
                <w:rFonts w:cs="Arial" w:ascii="Arial" w:hAnsi="Arial"/>
                <w:sz w:val="20"/>
                <w:szCs w:val="20"/>
              </w:rPr>
              <w:t>.95± 0.53 (35-36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0± 0.30 (33-36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FT memory (35 ±17.3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.39± 2.78 (19-63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9± 1.99(44-64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CF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ory quotient (120± 52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7.39± 7.7 (52.78-175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8.12± 5.24 (122.22-177.78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bal fluency: semantic subtes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median: 43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8±1.68 (24-50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0±2.63 (31-57)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bal fluency: formal subtes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median: 29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3± 1.7 (14-38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0± 1.9 (20-39)</w:t>
            </w:r>
          </w:p>
        </w:tc>
      </w:tr>
    </w:tbl>
    <w:p>
      <w:pPr>
        <w:pStyle w:val="Normal"/>
        <w:ind w:left="-720" w:right="-491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3:06:00Z</dcterms:created>
  <dc:creator>Volker Ridder</dc:creator>
  <dc:description/>
  <cp:keywords/>
  <dc:language>en-US</dc:language>
  <cp:lastModifiedBy>Volker Ridder</cp:lastModifiedBy>
  <dcterms:modified xsi:type="dcterms:W3CDTF">2012-05-10T13:12:00Z</dcterms:modified>
  <cp:revision>4</cp:revision>
  <dc:subject/>
  <dc:title>Supplementary online material S2 - Results of neuropsychological testing:</dc:title>
</cp:coreProperties>
</file>